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1A1A1A"/>
          <w:kern w:val="0"/>
          <w:sz w:val="24"/>
        </w:rPr>
      </w:pPr>
      <w:r>
        <w:rPr>
          <w:b/>
          <w:sz w:val="24"/>
        </w:rPr>
        <w:t xml:space="preserve">Table S1. The target </w:t>
      </w:r>
      <w:r>
        <w:rPr>
          <w:b/>
          <w:color w:val="1A1A1A"/>
          <w:kern w:val="0"/>
          <w:sz w:val="24"/>
        </w:rPr>
        <w:t>g</w:t>
      </w:r>
      <w:r>
        <w:rPr>
          <w:b/>
          <w:color w:val="1A1A1A"/>
          <w:kern w:val="0"/>
          <w:sz w:val="24"/>
        </w:rPr>
        <w:t>enes</w:t>
      </w:r>
      <w:r>
        <w:rPr>
          <w:b/>
          <w:color w:val="1A1A1A"/>
          <w:kern w:val="0"/>
          <w:sz w:val="24"/>
        </w:rPr>
        <w:t xml:space="preserve"> of DAF-16</w:t>
      </w:r>
      <w:r>
        <w:rPr>
          <w:b/>
          <w:color w:val="1A1A1A"/>
          <w:kern w:val="0"/>
          <w:sz w:val="24"/>
        </w:rPr>
        <w:t xml:space="preserve"> </w:t>
      </w:r>
      <w:r>
        <w:rPr>
          <w:b/>
          <w:color w:val="1A1A1A"/>
          <w:kern w:val="0"/>
          <w:sz w:val="24"/>
        </w:rPr>
        <w:t>up-</w:t>
      </w:r>
      <w:r>
        <w:rPr>
          <w:b/>
          <w:color w:val="1A1A1A"/>
          <w:kern w:val="0"/>
          <w:sz w:val="24"/>
        </w:rPr>
        <w:t xml:space="preserve">regulated by </w:t>
      </w:r>
      <w:r>
        <w:rPr>
          <w:b/>
          <w:i/>
          <w:color w:val="1A1A1A"/>
          <w:kern w:val="0"/>
          <w:sz w:val="24"/>
        </w:rPr>
        <w:t>D. coniospora</w:t>
      </w:r>
      <w:r>
        <w:rPr>
          <w:b/>
          <w:color w:val="1A1A1A"/>
          <w:kern w:val="0"/>
          <w:sz w:val="24"/>
        </w:rPr>
        <w:t xml:space="preserve"> infection </w:t>
      </w:r>
    </w:p>
    <w:p>
      <w:pPr>
        <w:pStyle w:val="Normal"/>
        <w:rPr>
          <w:b/>
          <w:b/>
          <w:color w:val="1A1A1A"/>
          <w:kern w:val="0"/>
          <w:sz w:val="24"/>
        </w:rPr>
      </w:pPr>
      <w:r>
        <w:rPr>
          <w:b/>
          <w:color w:val="1A1A1A"/>
          <w:kern w:val="0"/>
          <w:sz w:val="24"/>
        </w:rPr>
      </w:r>
    </w:p>
    <w:tbl>
      <w:tblPr>
        <w:tblW w:w="827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40"/>
        <w:gridCol w:w="1532"/>
        <w:gridCol w:w="5400"/>
      </w:tblGrid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Brief </w:t>
            </w:r>
            <w:r>
              <w:rPr>
                <w:b/>
              </w:rPr>
              <w:t>d</w:t>
            </w:r>
            <w:r>
              <w:rPr>
                <w:b/>
              </w:rPr>
              <w:t>escriptio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0213.1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p-34A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mber of the cytochrome P450 family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08E3.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08E3.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tein containing an F-box domain, which serve as a link between a target protein and a ubiquitin-conjugating enzyme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5H9.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nt-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codes a proton-pumping nicotinamide nucleotide transhydrogenase predicted to be mitochondrial.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8A11.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8A11.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tein of unknown function, has weak similarity to C. elegans T24C4.3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24B9.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d</w:t>
            </w:r>
            <w:r>
              <w:rPr/>
              <w:t>-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wnstream Of DAF-16 (regulated by DAF-16)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25E10.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wm</w:t>
            </w:r>
            <w:r>
              <w:rPr/>
              <w:t>-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codes a putative secreted TIL-domain protease inhibitor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34C6.7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34C6.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45G7.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ys-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vertebrate LYSozyme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50F7.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50F7.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52E4.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pr-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codes a cysteine protease of the cathepsin B-like cysteine protease family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54C8.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lp-3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uropeptide-Like Protei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8.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8.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02A12.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-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ncodes an enzyme homologous to an antimicrobial lysozyme 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08B12.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08B12.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09F7.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09F7.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11A5.1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dh-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codes a putative steroid dehydrogenase required for normally short lifespan;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12A10.7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12A10.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15A2.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e-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Ehalase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15A4.8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15A4.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15B9.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r-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tty Acid/Retinol binding protei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15E6.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15E6.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15E6.8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ct-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F-16/FOXO Controlled, germline Tumor affecting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28D1.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n-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aumatiN family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28D1.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n-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aumatiN family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36F2.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36F2.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38E11.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-12.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mber of the Hsp20 or alpha crystallin family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40D4.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rh-15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pentine Receptor, class H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45D3.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45D3.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46C5.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46C5.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of unknown functio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47B8.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47B8.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with strong similarity to C. elegans F47B8.3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53A9.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53A9.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of unknown functio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01A2.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r-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tty Acid/Retinol binding protei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K07E3.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dao-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5"/>
              <w:jc w:val="left"/>
              <w:rPr/>
            </w:pPr>
            <w:r>
              <w:rPr>
                <w:color w:val="000000"/>
              </w:rPr>
              <w:t>encode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 protein containing tetrahydrofolate dehydrogenase/cyclohydrolase catalytic and NAD(P)-binding domains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11G9.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mtl-</w:t>
            </w:r>
            <w:r>
              <w:rPr>
                <w:color w:val="000000"/>
              </w:rPr>
              <w:t>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codes one of two C. elegans metallothioneins, small, cysteine-rich, metal-binding proteins;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12G11.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dh-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rbitol DeHydrogenase family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05F9.1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sp-3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codes a member of the major sperm protein family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07H3.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th-3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TH (meprin-associated Traf homology) domain containing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19B10.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19B10.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21C9.8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r-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Thyretin-Related family domai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22F3.1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22F3.1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of unknown functio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28F4.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28F4.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 encodes a homolog of Death Associated Protein 1 (DAP-1) protein that may be involved in apoptosis.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10G6.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a-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encodes an essential intermediate filament protein (MUA-6/IFA-2)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40B10A.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t-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echol-O-MethylTransferase family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43C5A.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43C5A.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46C8AR.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ec-7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-type L</w:t>
            </w:r>
            <w:r>
              <w:rPr>
                <w:color w:val="000000"/>
              </w:rPr>
              <w:t>ec</w:t>
            </w:r>
            <w:r>
              <w:rPr>
                <w:color w:val="000000"/>
              </w:rPr>
              <w:t>ti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51A2D.1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r-2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Thyretin-Related family domai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C395.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C395.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40B10A.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40B10A.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mber of the type 3 O-methyltransferase family, has high similarity to uncharacterized C. elegans Y32B12A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3:16:00Z</dcterms:created>
  <dc:creator>aaa</dc:creator>
  <dc:description/>
  <cp:keywords/>
  <dc:language>en-US</dc:language>
  <cp:lastModifiedBy>aaa</cp:lastModifiedBy>
  <dcterms:modified xsi:type="dcterms:W3CDTF">2013-07-08T02:47:00Z</dcterms:modified>
  <cp:revision>7</cp:revision>
  <dc:subject/>
  <dc:title>Table S4 Genes whose expression is up-regulated by D</dc:title>
</cp:coreProperties>
</file>